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5740A" w14:textId="769F6E2A" w:rsidR="000B31D4" w:rsidRPr="000B31D4" w:rsidRDefault="000B31D4" w:rsidP="004B7D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D67">
        <w:rPr>
          <w:rFonts w:ascii="Times New Roman" w:hAnsi="Times New Roman" w:cs="Times New Roman"/>
          <w:b/>
          <w:sz w:val="24"/>
          <w:szCs w:val="24"/>
        </w:rPr>
        <w:t>Supplem</w:t>
      </w:r>
      <w:r w:rsidR="00FE1600">
        <w:rPr>
          <w:rFonts w:ascii="Times New Roman" w:hAnsi="Times New Roman" w:cs="Times New Roman"/>
          <w:b/>
          <w:sz w:val="24"/>
          <w:szCs w:val="24"/>
        </w:rPr>
        <w:t>e</w:t>
      </w:r>
      <w:r w:rsidRPr="004B7D67">
        <w:rPr>
          <w:rFonts w:ascii="Times New Roman" w:hAnsi="Times New Roman" w:cs="Times New Roman"/>
          <w:b/>
          <w:sz w:val="24"/>
          <w:szCs w:val="24"/>
        </w:rPr>
        <w:t xml:space="preserve">ntary </w:t>
      </w:r>
      <w:r w:rsidR="00E513F6" w:rsidRPr="004B7D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4371">
        <w:rPr>
          <w:rFonts w:ascii="Times New Roman" w:hAnsi="Times New Roman" w:cs="Times New Roman"/>
          <w:b/>
          <w:sz w:val="24"/>
          <w:szCs w:val="24"/>
        </w:rPr>
        <w:t>1</w:t>
      </w:r>
      <w:r w:rsidR="00E513F6" w:rsidRPr="004B7D67">
        <w:rPr>
          <w:rFonts w:ascii="Times New Roman" w:hAnsi="Times New Roman" w:cs="Times New Roman"/>
          <w:b/>
          <w:sz w:val="24"/>
          <w:szCs w:val="24"/>
        </w:rPr>
        <w:t>.</w:t>
      </w:r>
      <w:r w:rsidR="00E513F6" w:rsidRPr="000B31D4">
        <w:rPr>
          <w:rFonts w:ascii="Times New Roman" w:hAnsi="Times New Roman" w:cs="Times New Roman"/>
          <w:sz w:val="24"/>
          <w:szCs w:val="24"/>
        </w:rPr>
        <w:t xml:space="preserve"> Diagnostic performances of DTI-DNN</w:t>
      </w:r>
      <w:r w:rsidR="00353854" w:rsidRPr="000B31D4">
        <w:rPr>
          <w:rFonts w:ascii="Times New Roman" w:hAnsi="Times New Roman" w:cs="Times New Roman"/>
          <w:sz w:val="24"/>
          <w:szCs w:val="24"/>
        </w:rPr>
        <w:t>, MTR-DNN and cMRI-DNN</w:t>
      </w:r>
      <w:r w:rsidR="00E513F6" w:rsidRPr="000B31D4">
        <w:rPr>
          <w:rFonts w:ascii="Times New Roman" w:hAnsi="Times New Roman" w:cs="Times New Roman"/>
          <w:sz w:val="24"/>
          <w:szCs w:val="24"/>
        </w:rPr>
        <w:t xml:space="preserve"> models.</w:t>
      </w:r>
    </w:p>
    <w:tbl>
      <w:tblPr>
        <w:tblStyle w:val="ListTable2"/>
        <w:tblW w:w="9924" w:type="dxa"/>
        <w:tblLook w:val="04A0" w:firstRow="1" w:lastRow="0" w:firstColumn="1" w:lastColumn="0" w:noHBand="0" w:noVBand="1"/>
      </w:tblPr>
      <w:tblGrid>
        <w:gridCol w:w="1032"/>
        <w:gridCol w:w="1032"/>
        <w:gridCol w:w="2346"/>
        <w:gridCol w:w="2160"/>
        <w:gridCol w:w="2070"/>
        <w:gridCol w:w="1284"/>
      </w:tblGrid>
      <w:tr w:rsidR="000B31D4" w:rsidRPr="00556B6B" w14:paraId="4CE2DB83" w14:textId="77777777" w:rsidTr="000B3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14:paraId="3F9FF097" w14:textId="77777777" w:rsidR="000B31D4" w:rsidRPr="00556B6B" w:rsidRDefault="000B31D4" w:rsidP="00440278">
            <w:pPr>
              <w:jc w:val="center"/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  <w:hideMark/>
          </w:tcPr>
          <w:p w14:paraId="50BB5725" w14:textId="687084B5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Lesion</w:t>
            </w:r>
          </w:p>
          <w:p w14:paraId="3E0B1902" w14:textId="77777777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Types</w:t>
            </w:r>
          </w:p>
        </w:tc>
        <w:tc>
          <w:tcPr>
            <w:tcW w:w="2346" w:type="dxa"/>
            <w:vAlign w:val="center"/>
            <w:hideMark/>
          </w:tcPr>
          <w:p w14:paraId="70296D52" w14:textId="146303FC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AUC (95% CI)</w:t>
            </w:r>
          </w:p>
        </w:tc>
        <w:tc>
          <w:tcPr>
            <w:tcW w:w="2160" w:type="dxa"/>
            <w:vAlign w:val="center"/>
            <w:hideMark/>
          </w:tcPr>
          <w:p w14:paraId="0053DFEC" w14:textId="77777777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Sensitivity (%)</w:t>
            </w:r>
          </w:p>
          <w:p w14:paraId="2CC22166" w14:textId="77777777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(95% CI)</w:t>
            </w:r>
          </w:p>
        </w:tc>
        <w:tc>
          <w:tcPr>
            <w:tcW w:w="2070" w:type="dxa"/>
            <w:vAlign w:val="center"/>
            <w:hideMark/>
          </w:tcPr>
          <w:p w14:paraId="2E881688" w14:textId="77777777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Specificity (%) (95% CI)</w:t>
            </w:r>
          </w:p>
        </w:tc>
        <w:tc>
          <w:tcPr>
            <w:tcW w:w="1284" w:type="dxa"/>
            <w:vAlign w:val="center"/>
            <w:hideMark/>
          </w:tcPr>
          <w:p w14:paraId="35D5246B" w14:textId="77777777" w:rsidR="000B31D4" w:rsidRPr="00556B6B" w:rsidRDefault="000B31D4" w:rsidP="00440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F</w:t>
            </w: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  <w:vertAlign w:val="subscript"/>
              </w:rPr>
              <w:t>1</w:t>
            </w:r>
            <w:r w:rsidRPr="00556B6B">
              <w:rPr>
                <w:rFonts w:ascii="Times New Roman" w:hAnsi="Times New Roman" w:cs="Times New Roman"/>
                <w:bCs w:val="0"/>
                <w:noProof/>
                <w:sz w:val="24"/>
                <w:szCs w:val="24"/>
              </w:rPr>
              <w:t>-Score</w:t>
            </w:r>
          </w:p>
        </w:tc>
      </w:tr>
      <w:tr w:rsidR="000B31D4" w:rsidRPr="00556B6B" w14:paraId="449287F3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  <w:shd w:val="clear" w:color="auto" w:fill="auto"/>
            <w:vAlign w:val="center"/>
          </w:tcPr>
          <w:p w14:paraId="5437DCD8" w14:textId="40E742F4" w:rsidR="000B31D4" w:rsidRPr="00556B6B" w:rsidRDefault="000B31D4" w:rsidP="000B31D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TI-DNN</w:t>
            </w:r>
          </w:p>
        </w:tc>
        <w:tc>
          <w:tcPr>
            <w:tcW w:w="1032" w:type="dxa"/>
            <w:vAlign w:val="center"/>
            <w:hideMark/>
          </w:tcPr>
          <w:p w14:paraId="360C04BC" w14:textId="75DDACB7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BH</w:t>
            </w:r>
          </w:p>
        </w:tc>
        <w:tc>
          <w:tcPr>
            <w:tcW w:w="2346" w:type="dxa"/>
            <w:vAlign w:val="center"/>
            <w:hideMark/>
          </w:tcPr>
          <w:p w14:paraId="061E7977" w14:textId="1BD7A010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14:paraId="5A26838D" w14:textId="5A17A6FB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12919057" w14:textId="67ED7B38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  <w:hideMark/>
          </w:tcPr>
          <w:p w14:paraId="755B2475" w14:textId="38EFC546" w:rsidR="000B31D4" w:rsidRPr="006F7251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7251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0.817 </w:t>
            </w:r>
          </w:p>
        </w:tc>
      </w:tr>
      <w:tr w:rsidR="000B31D4" w:rsidRPr="00556B6B" w14:paraId="06D900F4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32A1F66C" w14:textId="77777777" w:rsidR="000B31D4" w:rsidRPr="00556B6B" w:rsidRDefault="000B31D4" w:rsidP="006F725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  <w:hideMark/>
          </w:tcPr>
          <w:p w14:paraId="44766166" w14:textId="7E2027C0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GH</w:t>
            </w:r>
          </w:p>
        </w:tc>
        <w:tc>
          <w:tcPr>
            <w:tcW w:w="2346" w:type="dxa"/>
            <w:vAlign w:val="center"/>
            <w:hideMark/>
          </w:tcPr>
          <w:p w14:paraId="0C836405" w14:textId="6E43978A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14:paraId="27A0BEC1" w14:textId="325BB7F5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.9)</w:t>
            </w:r>
          </w:p>
        </w:tc>
        <w:tc>
          <w:tcPr>
            <w:tcW w:w="2070" w:type="dxa"/>
            <w:vAlign w:val="center"/>
            <w:hideMark/>
          </w:tcPr>
          <w:p w14:paraId="5CC2A8A9" w14:textId="01C98D2C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7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2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  <w:hideMark/>
          </w:tcPr>
          <w:p w14:paraId="32CD3E3A" w14:textId="1D7C0D40" w:rsidR="000B31D4" w:rsidRPr="006F7251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7251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529 </w:t>
            </w:r>
          </w:p>
        </w:tc>
      </w:tr>
      <w:tr w:rsidR="000B31D4" w:rsidRPr="00556B6B" w14:paraId="418C1E2D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21FF1279" w14:textId="77777777" w:rsidR="000B31D4" w:rsidRPr="00556B6B" w:rsidRDefault="000B31D4" w:rsidP="006F725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  <w:hideMark/>
          </w:tcPr>
          <w:p w14:paraId="4E0647DD" w14:textId="0A7768E0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AGH</w:t>
            </w:r>
          </w:p>
        </w:tc>
        <w:tc>
          <w:tcPr>
            <w:tcW w:w="2346" w:type="dxa"/>
            <w:vAlign w:val="center"/>
            <w:hideMark/>
          </w:tcPr>
          <w:p w14:paraId="61FFBE1A" w14:textId="64941A3D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14:paraId="2B2CDCF7" w14:textId="70900AD1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7325AA52" w14:textId="37640542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  <w:hideMark/>
          </w:tcPr>
          <w:p w14:paraId="07040DA5" w14:textId="30BE226C" w:rsidR="000B31D4" w:rsidRPr="006F7251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7251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589 </w:t>
            </w:r>
          </w:p>
        </w:tc>
      </w:tr>
      <w:tr w:rsidR="000B31D4" w:rsidRPr="00556B6B" w14:paraId="486627B4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7AD99BD6" w14:textId="77777777" w:rsidR="000B31D4" w:rsidRPr="00556B6B" w:rsidRDefault="000B31D4" w:rsidP="006F725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  <w:hideMark/>
          </w:tcPr>
          <w:p w14:paraId="376E76C5" w14:textId="51746F2B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BH</w:t>
            </w:r>
          </w:p>
        </w:tc>
        <w:tc>
          <w:tcPr>
            <w:tcW w:w="2346" w:type="dxa"/>
            <w:vAlign w:val="center"/>
            <w:hideMark/>
          </w:tcPr>
          <w:p w14:paraId="23CF35EA" w14:textId="63E2E023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7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14:paraId="5F541D62" w14:textId="3BA7D04F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2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0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38F82E77" w14:textId="2101BC40" w:rsidR="000B31D4" w:rsidRPr="00556B6B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1.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  <w:hideMark/>
          </w:tcPr>
          <w:p w14:paraId="241B5A5B" w14:textId="4737B75B" w:rsidR="000B31D4" w:rsidRPr="006F7251" w:rsidRDefault="000B31D4" w:rsidP="006F72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7251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773 </w:t>
            </w:r>
          </w:p>
        </w:tc>
      </w:tr>
      <w:tr w:rsidR="000B31D4" w:rsidRPr="00556B6B" w14:paraId="419E6DE1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69189B6C" w14:textId="77777777" w:rsidR="000B31D4" w:rsidRPr="00556B6B" w:rsidRDefault="000B31D4" w:rsidP="006F725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  <w:hideMark/>
          </w:tcPr>
          <w:p w14:paraId="120E0BA5" w14:textId="093C4B12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AWM</w:t>
            </w:r>
          </w:p>
        </w:tc>
        <w:tc>
          <w:tcPr>
            <w:tcW w:w="2346" w:type="dxa"/>
            <w:vAlign w:val="center"/>
            <w:hideMark/>
          </w:tcPr>
          <w:p w14:paraId="3FE177F5" w14:textId="6804CD08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  <w:hideMark/>
          </w:tcPr>
          <w:p w14:paraId="47C3C2A0" w14:textId="1962247B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6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7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3C0E5F0C" w14:textId="6A700D8B" w:rsidR="000B31D4" w:rsidRPr="00556B6B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3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  <w:hideMark/>
          </w:tcPr>
          <w:p w14:paraId="0E6130EB" w14:textId="7AF2C2FD" w:rsidR="000B31D4" w:rsidRPr="006F7251" w:rsidRDefault="000B31D4" w:rsidP="006F72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7251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892 </w:t>
            </w:r>
          </w:p>
        </w:tc>
      </w:tr>
      <w:tr w:rsidR="000B31D4" w:rsidRPr="00556B6B" w14:paraId="58B7D197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  <w:shd w:val="clear" w:color="auto" w:fill="auto"/>
            <w:vAlign w:val="center"/>
          </w:tcPr>
          <w:p w14:paraId="27DD6CD9" w14:textId="7D613DBD" w:rsidR="000B31D4" w:rsidRPr="00556B6B" w:rsidRDefault="000B31D4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TR-DNN</w:t>
            </w:r>
          </w:p>
        </w:tc>
        <w:tc>
          <w:tcPr>
            <w:tcW w:w="1032" w:type="dxa"/>
            <w:vAlign w:val="center"/>
          </w:tcPr>
          <w:p w14:paraId="74A58517" w14:textId="05AF16F7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BH</w:t>
            </w:r>
          </w:p>
        </w:tc>
        <w:tc>
          <w:tcPr>
            <w:tcW w:w="2346" w:type="dxa"/>
            <w:vAlign w:val="center"/>
          </w:tcPr>
          <w:p w14:paraId="0CEFAF68" w14:textId="2910BCED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7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228D98F" w14:textId="022CA471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542F264E" w14:textId="05AD4358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2FDD52A2" w14:textId="62FD349A" w:rsidR="000B31D4" w:rsidRPr="006F7251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002E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0.780 </w:t>
            </w:r>
          </w:p>
        </w:tc>
      </w:tr>
      <w:tr w:rsidR="000B31D4" w:rsidRPr="00556B6B" w14:paraId="50C7BE6C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7FBE3B53" w14:textId="77777777" w:rsidR="000B31D4" w:rsidRPr="00556B6B" w:rsidRDefault="000B31D4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FF6D970" w14:textId="26D7DA2B" w:rsidR="000B31D4" w:rsidRPr="00556B6B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GH</w:t>
            </w:r>
          </w:p>
        </w:tc>
        <w:tc>
          <w:tcPr>
            <w:tcW w:w="2346" w:type="dxa"/>
            <w:vAlign w:val="center"/>
          </w:tcPr>
          <w:p w14:paraId="7C0061F2" w14:textId="41D97332" w:rsidR="000B31D4" w:rsidRPr="00556B6B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5BA6CF6" w14:textId="4E251B42" w:rsidR="000B31D4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4.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4BF2F082" w14:textId="00938181" w:rsidR="000B31D4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78.6 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3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42018E95" w14:textId="35DBF320" w:rsidR="000B31D4" w:rsidRPr="006F7251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002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565 </w:t>
            </w:r>
          </w:p>
        </w:tc>
      </w:tr>
      <w:tr w:rsidR="000B31D4" w:rsidRPr="00556B6B" w14:paraId="51613EB4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73A21D14" w14:textId="77777777" w:rsidR="000B31D4" w:rsidRPr="00556B6B" w:rsidRDefault="000B31D4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2D426AA6" w14:textId="1AAF6166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AGH</w:t>
            </w:r>
          </w:p>
        </w:tc>
        <w:tc>
          <w:tcPr>
            <w:tcW w:w="2346" w:type="dxa"/>
            <w:vAlign w:val="center"/>
          </w:tcPr>
          <w:p w14:paraId="680228CF" w14:textId="55385002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5E48A7B" w14:textId="6C624147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6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3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1BA15F23" w14:textId="106F37DB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2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18CB7C03" w14:textId="15BE982A" w:rsidR="000B31D4" w:rsidRPr="000002E8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002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443 </w:t>
            </w:r>
          </w:p>
        </w:tc>
      </w:tr>
      <w:tr w:rsidR="000B31D4" w:rsidRPr="00556B6B" w14:paraId="101024A6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51E396CA" w14:textId="77777777" w:rsidR="000B31D4" w:rsidRPr="00556B6B" w:rsidRDefault="000B31D4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231C9BBA" w14:textId="565AAFB9" w:rsidR="000B31D4" w:rsidRPr="00556B6B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BH</w:t>
            </w:r>
          </w:p>
        </w:tc>
        <w:tc>
          <w:tcPr>
            <w:tcW w:w="2346" w:type="dxa"/>
            <w:vAlign w:val="center"/>
          </w:tcPr>
          <w:p w14:paraId="1B8EE7F8" w14:textId="7014279E" w:rsidR="000B31D4" w:rsidRPr="00556B6B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465CDD0" w14:textId="5040C951" w:rsidR="000B31D4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609591A8" w14:textId="6077F813" w:rsidR="000B31D4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5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2.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6501C5DA" w14:textId="7574CDF6" w:rsidR="000B31D4" w:rsidRPr="000002E8" w:rsidRDefault="000B31D4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002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762 </w:t>
            </w:r>
          </w:p>
        </w:tc>
      </w:tr>
      <w:tr w:rsidR="000B31D4" w:rsidRPr="00556B6B" w14:paraId="22718129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2664297C" w14:textId="77777777" w:rsidR="000B31D4" w:rsidRPr="00556B6B" w:rsidRDefault="000B31D4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B983FA7" w14:textId="7774D3A3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AWM</w:t>
            </w:r>
          </w:p>
        </w:tc>
        <w:tc>
          <w:tcPr>
            <w:tcW w:w="2346" w:type="dxa"/>
            <w:vAlign w:val="center"/>
          </w:tcPr>
          <w:p w14:paraId="4ACEE00E" w14:textId="57E81AEF" w:rsidR="000B31D4" w:rsidRPr="00556B6B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7D76529F" w14:textId="7E5E3370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6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7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3F4CA04A" w14:textId="7EE8501C" w:rsidR="000B31D4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3.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4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79ADFA8A" w14:textId="31564F43" w:rsidR="000B31D4" w:rsidRPr="000002E8" w:rsidRDefault="000B31D4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002E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.913 </w:t>
            </w:r>
          </w:p>
        </w:tc>
      </w:tr>
      <w:tr w:rsidR="008C536A" w:rsidRPr="00556B6B" w14:paraId="321528EF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  <w:shd w:val="clear" w:color="auto" w:fill="auto"/>
            <w:vAlign w:val="center"/>
          </w:tcPr>
          <w:p w14:paraId="54098A49" w14:textId="1CEBD23C" w:rsidR="008C536A" w:rsidRPr="00556B6B" w:rsidRDefault="008C536A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MRI-DNN</w:t>
            </w:r>
          </w:p>
        </w:tc>
        <w:tc>
          <w:tcPr>
            <w:tcW w:w="1032" w:type="dxa"/>
            <w:vAlign w:val="center"/>
          </w:tcPr>
          <w:p w14:paraId="0D0AE877" w14:textId="40FE13D3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BH</w:t>
            </w:r>
          </w:p>
        </w:tc>
        <w:tc>
          <w:tcPr>
            <w:tcW w:w="2346" w:type="dxa"/>
            <w:vAlign w:val="center"/>
          </w:tcPr>
          <w:p w14:paraId="7684DDD1" w14:textId="6E4B4C02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95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23E8ACB" w14:textId="59AFD812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145F6EEE" w14:textId="4A010161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.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2C2F6A7E" w14:textId="239ED416" w:rsidR="008C536A" w:rsidRPr="000002E8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F1EF8">
              <w:rPr>
                <w:rFonts w:ascii="Times New Roman" w:hAnsi="Times New Roman" w:cs="Times New Roman"/>
                <w:bCs/>
                <w:kern w:val="24"/>
                <w:sz w:val="24"/>
                <w:szCs w:val="36"/>
              </w:rPr>
              <w:t xml:space="preserve">0.784 </w:t>
            </w:r>
          </w:p>
        </w:tc>
      </w:tr>
      <w:tr w:rsidR="008C536A" w:rsidRPr="00556B6B" w14:paraId="2E431F25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4A957584" w14:textId="77777777" w:rsidR="008C536A" w:rsidRPr="00556B6B" w:rsidRDefault="008C536A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62CA1D05" w14:textId="600E922D" w:rsidR="008C536A" w:rsidRPr="00556B6B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PGH</w:t>
            </w:r>
          </w:p>
        </w:tc>
        <w:tc>
          <w:tcPr>
            <w:tcW w:w="2346" w:type="dxa"/>
            <w:vAlign w:val="center"/>
          </w:tcPr>
          <w:p w14:paraId="7EC8415F" w14:textId="2A0AA9FB" w:rsidR="008C536A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5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5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7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6380E3AD" w14:textId="7627CFA8" w:rsidR="008C536A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5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2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62AB61F3" w14:textId="70565930" w:rsidR="008C536A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73.4 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4.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7.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63D99C04" w14:textId="3BA87BB3" w:rsidR="008C536A" w:rsidRPr="009F1EF8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4"/>
                <w:sz w:val="24"/>
                <w:szCs w:val="36"/>
              </w:rPr>
            </w:pPr>
            <w:r w:rsidRPr="009F1EF8">
              <w:rPr>
                <w:rFonts w:ascii="Times New Roman" w:hAnsi="Times New Roman" w:cs="Times New Roman"/>
                <w:kern w:val="24"/>
                <w:sz w:val="24"/>
                <w:szCs w:val="36"/>
              </w:rPr>
              <w:t xml:space="preserve">0.400 </w:t>
            </w:r>
          </w:p>
        </w:tc>
      </w:tr>
      <w:tr w:rsidR="008C536A" w:rsidRPr="00556B6B" w14:paraId="759F1745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0273F63F" w14:textId="77777777" w:rsidR="008C536A" w:rsidRPr="00556B6B" w:rsidRDefault="008C536A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35BA7002" w14:textId="734CB3C4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AGH</w:t>
            </w:r>
          </w:p>
        </w:tc>
        <w:tc>
          <w:tcPr>
            <w:tcW w:w="2346" w:type="dxa"/>
            <w:vAlign w:val="center"/>
          </w:tcPr>
          <w:p w14:paraId="4C67BB25" w14:textId="6099503A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28350AF" w14:textId="74A79BCE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0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9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42BB2609" w14:textId="5D112CC3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7.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6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20AF06A8" w14:textId="76EF29A6" w:rsidR="008C536A" w:rsidRPr="009F1EF8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36"/>
              </w:rPr>
            </w:pPr>
            <w:r w:rsidRPr="009F1EF8">
              <w:rPr>
                <w:rFonts w:ascii="Times New Roman" w:hAnsi="Times New Roman" w:cs="Times New Roman"/>
                <w:kern w:val="24"/>
                <w:sz w:val="24"/>
                <w:szCs w:val="36"/>
              </w:rPr>
              <w:t xml:space="preserve">0.058 </w:t>
            </w:r>
          </w:p>
        </w:tc>
      </w:tr>
      <w:tr w:rsidR="008C536A" w:rsidRPr="00556B6B" w14:paraId="3B9928FB" w14:textId="77777777" w:rsidTr="004B7D6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34EBC5CF" w14:textId="77777777" w:rsidR="008C536A" w:rsidRPr="00556B6B" w:rsidRDefault="008C536A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54107788" w14:textId="7DC6089C" w:rsidR="008C536A" w:rsidRPr="00556B6B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BH</w:t>
            </w:r>
          </w:p>
        </w:tc>
        <w:tc>
          <w:tcPr>
            <w:tcW w:w="2346" w:type="dxa"/>
            <w:vAlign w:val="center"/>
          </w:tcPr>
          <w:p w14:paraId="16C67460" w14:textId="31454A4D" w:rsidR="008C536A" w:rsidRPr="00556B6B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99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66B43CA" w14:textId="4A4028BD" w:rsidR="008C536A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6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6C149012" w14:textId="1A67C06A" w:rsidR="008C536A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4.8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6BE7EDC2" w14:textId="194D6F9D" w:rsidR="008C536A" w:rsidRPr="009F1EF8" w:rsidRDefault="008C536A" w:rsidP="000B31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36"/>
              </w:rPr>
            </w:pPr>
            <w:r w:rsidRPr="009F1EF8">
              <w:rPr>
                <w:rFonts w:ascii="Times New Roman" w:hAnsi="Times New Roman" w:cs="Times New Roman"/>
                <w:kern w:val="24"/>
                <w:sz w:val="24"/>
                <w:szCs w:val="36"/>
              </w:rPr>
              <w:t xml:space="preserve">0.736 </w:t>
            </w:r>
          </w:p>
        </w:tc>
      </w:tr>
      <w:tr w:rsidR="008C536A" w:rsidRPr="00556B6B" w14:paraId="7C435714" w14:textId="77777777" w:rsidTr="004B7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  <w:shd w:val="clear" w:color="auto" w:fill="auto"/>
          </w:tcPr>
          <w:p w14:paraId="6BC202C7" w14:textId="77777777" w:rsidR="008C536A" w:rsidRPr="00556B6B" w:rsidRDefault="008C536A" w:rsidP="000B31D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32" w:type="dxa"/>
            <w:vAlign w:val="center"/>
          </w:tcPr>
          <w:p w14:paraId="0CF176C5" w14:textId="3E7086C3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NAWM</w:t>
            </w:r>
          </w:p>
        </w:tc>
        <w:tc>
          <w:tcPr>
            <w:tcW w:w="2346" w:type="dxa"/>
            <w:vAlign w:val="center"/>
          </w:tcPr>
          <w:p w14:paraId="26661B64" w14:textId="7DEEC146" w:rsidR="008C536A" w:rsidRPr="00556B6B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7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3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36358B2B" w14:textId="4B79A3D9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7.0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.1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8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070" w:type="dxa"/>
            <w:vAlign w:val="center"/>
          </w:tcPr>
          <w:p w14:paraId="3F28C12B" w14:textId="148F9AC5" w:rsidR="008C536A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1.6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0.2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3.4</w:t>
            </w:r>
            <w:r w:rsidRPr="00556B6B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284" w:type="dxa"/>
            <w:vAlign w:val="center"/>
          </w:tcPr>
          <w:p w14:paraId="19877294" w14:textId="6431305C" w:rsidR="008C536A" w:rsidRPr="009F1EF8" w:rsidRDefault="008C536A" w:rsidP="000B31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36"/>
              </w:rPr>
            </w:pPr>
            <w:r w:rsidRPr="009F1EF8">
              <w:rPr>
                <w:rFonts w:ascii="Times New Roman" w:hAnsi="Times New Roman" w:cs="Times New Roman"/>
                <w:kern w:val="24"/>
                <w:sz w:val="24"/>
                <w:szCs w:val="36"/>
              </w:rPr>
              <w:t xml:space="preserve">0.902 </w:t>
            </w:r>
          </w:p>
        </w:tc>
      </w:tr>
    </w:tbl>
    <w:p w14:paraId="661D81DE" w14:textId="77777777" w:rsidR="004B7D67" w:rsidRDefault="004B7D67" w:rsidP="006F72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980EAD" w14:textId="26EF7A1B" w:rsidR="000002E8" w:rsidRDefault="006F7251" w:rsidP="004B7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6B6B">
        <w:rPr>
          <w:rFonts w:ascii="Times New Roman" w:hAnsi="Times New Roman" w:cs="Times New Roman"/>
          <w:sz w:val="24"/>
          <w:szCs w:val="24"/>
        </w:rPr>
        <w:t>The 95% confidence interval values were calculated using bootstrap with 1000 iterations</w:t>
      </w:r>
      <w:r w:rsidR="004B7D67">
        <w:rPr>
          <w:rFonts w:ascii="Times New Roman" w:hAnsi="Times New Roman" w:cs="Times New Roman"/>
          <w:sz w:val="24"/>
          <w:szCs w:val="24"/>
        </w:rPr>
        <w:t>.</w:t>
      </w:r>
    </w:p>
    <w:p w14:paraId="696FF400" w14:textId="2EB4BC0F" w:rsidR="00C30682" w:rsidRDefault="00F047A2" w:rsidP="004B7D67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F047A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1E6968D" wp14:editId="1F04B852">
            <wp:extent cx="5943600" cy="3392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C28D0" w14:textId="75F23F36" w:rsidR="00596C85" w:rsidRPr="00596C85" w:rsidRDefault="00596C85" w:rsidP="004B7D67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596C8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596C85">
        <w:rPr>
          <w:rFonts w:ascii="Times New Roman" w:hAnsi="Times New Roman" w:cs="Times New Roman"/>
          <w:sz w:val="24"/>
          <w:szCs w:val="24"/>
        </w:rPr>
        <w:t>Illustration of deep neural network.</w:t>
      </w:r>
      <w:r w:rsidR="00753EFA">
        <w:rPr>
          <w:rFonts w:ascii="Times New Roman" w:hAnsi="Times New Roman" w:cs="Times New Roman"/>
          <w:sz w:val="24"/>
          <w:szCs w:val="24"/>
        </w:rPr>
        <w:t xml:space="preserve"> PBH, persistent black hole; PGH, persistent gray hole; ABH, accute gray hole; NBH, non-back or gray hole; NAWM, normal appearing white matter.  </w:t>
      </w:r>
      <w:bookmarkStart w:id="0" w:name="_GoBack"/>
      <w:bookmarkEnd w:id="0"/>
    </w:p>
    <w:sectPr w:rsidR="00596C85" w:rsidRPr="00596C85" w:rsidSect="007F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27282" w14:textId="77777777" w:rsidR="00B71D6D" w:rsidRDefault="00B71D6D" w:rsidP="00E13A61">
      <w:pPr>
        <w:spacing w:after="0" w:line="240" w:lineRule="auto"/>
      </w:pPr>
      <w:r>
        <w:separator/>
      </w:r>
    </w:p>
  </w:endnote>
  <w:endnote w:type="continuationSeparator" w:id="0">
    <w:p w14:paraId="1C76D31F" w14:textId="77777777" w:rsidR="00B71D6D" w:rsidRDefault="00B71D6D" w:rsidP="00E13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86650" w14:textId="77777777" w:rsidR="00B71D6D" w:rsidRDefault="00B71D6D" w:rsidP="00E13A61">
      <w:pPr>
        <w:spacing w:after="0" w:line="240" w:lineRule="auto"/>
      </w:pPr>
      <w:r>
        <w:separator/>
      </w:r>
    </w:p>
  </w:footnote>
  <w:footnote w:type="continuationSeparator" w:id="0">
    <w:p w14:paraId="003BD28A" w14:textId="77777777" w:rsidR="00B71D6D" w:rsidRDefault="00B71D6D" w:rsidP="00E13A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146BC"/>
    <w:multiLevelType w:val="hybridMultilevel"/>
    <w:tmpl w:val="23F23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21089"/>
    <w:multiLevelType w:val="hybridMultilevel"/>
    <w:tmpl w:val="3B00F2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7C3E07"/>
    <w:multiLevelType w:val="hybridMultilevel"/>
    <w:tmpl w:val="97644CEA"/>
    <w:lvl w:ilvl="0" w:tplc="460EF2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46B1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1A241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DC11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18D0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C4BB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BC32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FA4F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4076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32B41"/>
    <w:multiLevelType w:val="hybridMultilevel"/>
    <w:tmpl w:val="0E040E36"/>
    <w:lvl w:ilvl="0" w:tplc="760646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F0A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3285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00BC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5CB1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16E5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8A01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2E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AC8F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C68B6"/>
    <w:multiLevelType w:val="hybridMultilevel"/>
    <w:tmpl w:val="397CA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DA3F9B"/>
    <w:multiLevelType w:val="hybridMultilevel"/>
    <w:tmpl w:val="54D61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afww0appfrve0r9p5ep2hdtwfzvxfv9fv&quot;&gt;My EndNote&lt;record-ids&gt;&lt;item&gt;1&lt;/item&gt;&lt;item&gt;2&lt;/item&gt;&lt;item&gt;3&lt;/item&gt;&lt;item&gt;958&lt;/item&gt;&lt;item&gt;1345&lt;/item&gt;&lt;item&gt;1346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631&lt;/item&gt;&lt;item&gt;1632&lt;/item&gt;&lt;item&gt;1635&lt;/item&gt;&lt;item&gt;1636&lt;/item&gt;&lt;item&gt;1637&lt;/item&gt;&lt;item&gt;1638&lt;/item&gt;&lt;item&gt;1639&lt;/item&gt;&lt;item&gt;1640&lt;/item&gt;&lt;item&gt;1641&lt;/item&gt;&lt;item&gt;1643&lt;/item&gt;&lt;item&gt;1644&lt;/item&gt;&lt;item&gt;1646&lt;/item&gt;&lt;item&gt;1647&lt;/item&gt;&lt;item&gt;1648&lt;/item&gt;&lt;item&gt;1649&lt;/item&gt;&lt;item&gt;1650&lt;/item&gt;&lt;item&gt;1652&lt;/item&gt;&lt;item&gt;1653&lt;/item&gt;&lt;item&gt;1655&lt;/item&gt;&lt;item&gt;1656&lt;/item&gt;&lt;item&gt;1657&lt;/item&gt;&lt;item&gt;1660&lt;/item&gt;&lt;item&gt;1675&lt;/item&gt;&lt;item&gt;1691&lt;/item&gt;&lt;/record-ids&gt;&lt;/item&gt;&lt;/Libraries&gt;"/>
  </w:docVars>
  <w:rsids>
    <w:rsidRoot w:val="00BC762D"/>
    <w:rsid w:val="00000079"/>
    <w:rsid w:val="000002E8"/>
    <w:rsid w:val="00001412"/>
    <w:rsid w:val="00006FCF"/>
    <w:rsid w:val="00011384"/>
    <w:rsid w:val="000154E0"/>
    <w:rsid w:val="00015DEB"/>
    <w:rsid w:val="000174C7"/>
    <w:rsid w:val="000219FB"/>
    <w:rsid w:val="00022EA3"/>
    <w:rsid w:val="00022EB4"/>
    <w:rsid w:val="00023D03"/>
    <w:rsid w:val="0002615C"/>
    <w:rsid w:val="0002683E"/>
    <w:rsid w:val="0003320B"/>
    <w:rsid w:val="00035CB9"/>
    <w:rsid w:val="000440E5"/>
    <w:rsid w:val="00044534"/>
    <w:rsid w:val="00044712"/>
    <w:rsid w:val="00044E7D"/>
    <w:rsid w:val="00050262"/>
    <w:rsid w:val="000518F1"/>
    <w:rsid w:val="00053C08"/>
    <w:rsid w:val="00056B9A"/>
    <w:rsid w:val="0006008D"/>
    <w:rsid w:val="00060186"/>
    <w:rsid w:val="000618A1"/>
    <w:rsid w:val="00070F39"/>
    <w:rsid w:val="000721F4"/>
    <w:rsid w:val="00073DAF"/>
    <w:rsid w:val="00075173"/>
    <w:rsid w:val="000766D3"/>
    <w:rsid w:val="0007671E"/>
    <w:rsid w:val="00077A31"/>
    <w:rsid w:val="000818B7"/>
    <w:rsid w:val="00084CA1"/>
    <w:rsid w:val="00085BDB"/>
    <w:rsid w:val="000875FD"/>
    <w:rsid w:val="0008773A"/>
    <w:rsid w:val="00091422"/>
    <w:rsid w:val="000A1A29"/>
    <w:rsid w:val="000A31D5"/>
    <w:rsid w:val="000A4F91"/>
    <w:rsid w:val="000A6693"/>
    <w:rsid w:val="000B1485"/>
    <w:rsid w:val="000B31D4"/>
    <w:rsid w:val="000B3ED9"/>
    <w:rsid w:val="000B4D86"/>
    <w:rsid w:val="000B6B1C"/>
    <w:rsid w:val="000B7BC3"/>
    <w:rsid w:val="000B7C71"/>
    <w:rsid w:val="000C330F"/>
    <w:rsid w:val="000C3527"/>
    <w:rsid w:val="000C4AB9"/>
    <w:rsid w:val="000C6AB4"/>
    <w:rsid w:val="000C76A6"/>
    <w:rsid w:val="000D459A"/>
    <w:rsid w:val="000D5D02"/>
    <w:rsid w:val="000D6344"/>
    <w:rsid w:val="000D68B1"/>
    <w:rsid w:val="000E037D"/>
    <w:rsid w:val="000E2198"/>
    <w:rsid w:val="000E24AD"/>
    <w:rsid w:val="000E265F"/>
    <w:rsid w:val="000E3319"/>
    <w:rsid w:val="000E3957"/>
    <w:rsid w:val="000F027A"/>
    <w:rsid w:val="000F056C"/>
    <w:rsid w:val="000F1C0B"/>
    <w:rsid w:val="000F2C4C"/>
    <w:rsid w:val="000F3559"/>
    <w:rsid w:val="000F37E7"/>
    <w:rsid w:val="000F6EEC"/>
    <w:rsid w:val="001025FD"/>
    <w:rsid w:val="00110E06"/>
    <w:rsid w:val="001111CF"/>
    <w:rsid w:val="001115D6"/>
    <w:rsid w:val="00114223"/>
    <w:rsid w:val="00115C0E"/>
    <w:rsid w:val="001171F4"/>
    <w:rsid w:val="0012038A"/>
    <w:rsid w:val="00120D65"/>
    <w:rsid w:val="00121A77"/>
    <w:rsid w:val="001240A2"/>
    <w:rsid w:val="00126649"/>
    <w:rsid w:val="0012758E"/>
    <w:rsid w:val="0013203D"/>
    <w:rsid w:val="00132964"/>
    <w:rsid w:val="00135F83"/>
    <w:rsid w:val="00142E05"/>
    <w:rsid w:val="00145D81"/>
    <w:rsid w:val="001513E0"/>
    <w:rsid w:val="0015253B"/>
    <w:rsid w:val="0015367F"/>
    <w:rsid w:val="00154F2B"/>
    <w:rsid w:val="0016000E"/>
    <w:rsid w:val="001636DA"/>
    <w:rsid w:val="00165A1B"/>
    <w:rsid w:val="00166468"/>
    <w:rsid w:val="00184CF6"/>
    <w:rsid w:val="00186159"/>
    <w:rsid w:val="0018669B"/>
    <w:rsid w:val="001906EA"/>
    <w:rsid w:val="00191274"/>
    <w:rsid w:val="00191F82"/>
    <w:rsid w:val="00192367"/>
    <w:rsid w:val="00197DD3"/>
    <w:rsid w:val="001A33FA"/>
    <w:rsid w:val="001A5BEA"/>
    <w:rsid w:val="001A6BDE"/>
    <w:rsid w:val="001A7A00"/>
    <w:rsid w:val="001A7A64"/>
    <w:rsid w:val="001A7B9C"/>
    <w:rsid w:val="001B2E32"/>
    <w:rsid w:val="001B3BDC"/>
    <w:rsid w:val="001B61CF"/>
    <w:rsid w:val="001C29D0"/>
    <w:rsid w:val="001C5AF6"/>
    <w:rsid w:val="001C5BBB"/>
    <w:rsid w:val="001D09BF"/>
    <w:rsid w:val="001D0A6E"/>
    <w:rsid w:val="001D2BFD"/>
    <w:rsid w:val="001D5185"/>
    <w:rsid w:val="001D6A7F"/>
    <w:rsid w:val="001D772E"/>
    <w:rsid w:val="001E0D1B"/>
    <w:rsid w:val="001E2999"/>
    <w:rsid w:val="001E30C7"/>
    <w:rsid w:val="001E48C4"/>
    <w:rsid w:val="001E628E"/>
    <w:rsid w:val="001E6BB3"/>
    <w:rsid w:val="001F6E03"/>
    <w:rsid w:val="001F7102"/>
    <w:rsid w:val="001F7433"/>
    <w:rsid w:val="0020210A"/>
    <w:rsid w:val="00205429"/>
    <w:rsid w:val="002078FD"/>
    <w:rsid w:val="00207FDC"/>
    <w:rsid w:val="002101E6"/>
    <w:rsid w:val="00211748"/>
    <w:rsid w:val="00212CAC"/>
    <w:rsid w:val="00213EC8"/>
    <w:rsid w:val="00214CB8"/>
    <w:rsid w:val="0021554E"/>
    <w:rsid w:val="0021650A"/>
    <w:rsid w:val="002166F7"/>
    <w:rsid w:val="00220CE4"/>
    <w:rsid w:val="00220D23"/>
    <w:rsid w:val="00221D65"/>
    <w:rsid w:val="0022247D"/>
    <w:rsid w:val="002230B0"/>
    <w:rsid w:val="00223C32"/>
    <w:rsid w:val="00224847"/>
    <w:rsid w:val="002257D2"/>
    <w:rsid w:val="00225C28"/>
    <w:rsid w:val="00227645"/>
    <w:rsid w:val="002315FB"/>
    <w:rsid w:val="00234E6A"/>
    <w:rsid w:val="00235C06"/>
    <w:rsid w:val="00237B60"/>
    <w:rsid w:val="00237EF4"/>
    <w:rsid w:val="00241291"/>
    <w:rsid w:val="00242E52"/>
    <w:rsid w:val="002431D3"/>
    <w:rsid w:val="0024614F"/>
    <w:rsid w:val="00246C16"/>
    <w:rsid w:val="0025422F"/>
    <w:rsid w:val="00257D99"/>
    <w:rsid w:val="00262C4B"/>
    <w:rsid w:val="00263505"/>
    <w:rsid w:val="002639B6"/>
    <w:rsid w:val="00263AEC"/>
    <w:rsid w:val="00265526"/>
    <w:rsid w:val="00266509"/>
    <w:rsid w:val="00267C19"/>
    <w:rsid w:val="002725F2"/>
    <w:rsid w:val="00272865"/>
    <w:rsid w:val="00275394"/>
    <w:rsid w:val="00275E22"/>
    <w:rsid w:val="00276D4D"/>
    <w:rsid w:val="00282A29"/>
    <w:rsid w:val="00282D5D"/>
    <w:rsid w:val="00284281"/>
    <w:rsid w:val="0028516E"/>
    <w:rsid w:val="00286CF9"/>
    <w:rsid w:val="00287288"/>
    <w:rsid w:val="00287AC4"/>
    <w:rsid w:val="00292C5A"/>
    <w:rsid w:val="002935F6"/>
    <w:rsid w:val="00294B5D"/>
    <w:rsid w:val="002952E1"/>
    <w:rsid w:val="00297288"/>
    <w:rsid w:val="002A2194"/>
    <w:rsid w:val="002A2683"/>
    <w:rsid w:val="002A3454"/>
    <w:rsid w:val="002A422E"/>
    <w:rsid w:val="002A48C5"/>
    <w:rsid w:val="002B1899"/>
    <w:rsid w:val="002B2C8E"/>
    <w:rsid w:val="002B382E"/>
    <w:rsid w:val="002B69AE"/>
    <w:rsid w:val="002B7D39"/>
    <w:rsid w:val="002C1932"/>
    <w:rsid w:val="002C33E5"/>
    <w:rsid w:val="002C4582"/>
    <w:rsid w:val="002C5D89"/>
    <w:rsid w:val="002D68F8"/>
    <w:rsid w:val="002E1762"/>
    <w:rsid w:val="002E1D9D"/>
    <w:rsid w:val="002E27E8"/>
    <w:rsid w:val="002E3B47"/>
    <w:rsid w:val="002E3BD8"/>
    <w:rsid w:val="002E3BF1"/>
    <w:rsid w:val="002E50A4"/>
    <w:rsid w:val="002E5E31"/>
    <w:rsid w:val="002E609F"/>
    <w:rsid w:val="002E738B"/>
    <w:rsid w:val="002F3241"/>
    <w:rsid w:val="002F3C9E"/>
    <w:rsid w:val="002F7706"/>
    <w:rsid w:val="00300453"/>
    <w:rsid w:val="00302C1B"/>
    <w:rsid w:val="00304AB6"/>
    <w:rsid w:val="00304ADD"/>
    <w:rsid w:val="00304FB6"/>
    <w:rsid w:val="00305AC3"/>
    <w:rsid w:val="00306404"/>
    <w:rsid w:val="00311FD6"/>
    <w:rsid w:val="00313C28"/>
    <w:rsid w:val="00315417"/>
    <w:rsid w:val="00316809"/>
    <w:rsid w:val="00316BC6"/>
    <w:rsid w:val="00317F17"/>
    <w:rsid w:val="00320786"/>
    <w:rsid w:val="00322390"/>
    <w:rsid w:val="0032246D"/>
    <w:rsid w:val="00322E91"/>
    <w:rsid w:val="00324EF9"/>
    <w:rsid w:val="0032771E"/>
    <w:rsid w:val="003307AB"/>
    <w:rsid w:val="00330924"/>
    <w:rsid w:val="003311E2"/>
    <w:rsid w:val="00335C7E"/>
    <w:rsid w:val="0033649C"/>
    <w:rsid w:val="00336DC2"/>
    <w:rsid w:val="003437D1"/>
    <w:rsid w:val="00343C11"/>
    <w:rsid w:val="00346450"/>
    <w:rsid w:val="00346D84"/>
    <w:rsid w:val="003475C0"/>
    <w:rsid w:val="00350C9F"/>
    <w:rsid w:val="00351F99"/>
    <w:rsid w:val="00353854"/>
    <w:rsid w:val="00357BAB"/>
    <w:rsid w:val="00362011"/>
    <w:rsid w:val="00362441"/>
    <w:rsid w:val="00363738"/>
    <w:rsid w:val="00364608"/>
    <w:rsid w:val="003656DF"/>
    <w:rsid w:val="003677C3"/>
    <w:rsid w:val="0037086B"/>
    <w:rsid w:val="00374328"/>
    <w:rsid w:val="00374342"/>
    <w:rsid w:val="00381001"/>
    <w:rsid w:val="003826D4"/>
    <w:rsid w:val="00384B04"/>
    <w:rsid w:val="00385243"/>
    <w:rsid w:val="00387128"/>
    <w:rsid w:val="00390696"/>
    <w:rsid w:val="0039175B"/>
    <w:rsid w:val="00397278"/>
    <w:rsid w:val="003A003E"/>
    <w:rsid w:val="003A0B17"/>
    <w:rsid w:val="003A1876"/>
    <w:rsid w:val="003A286D"/>
    <w:rsid w:val="003A2D7C"/>
    <w:rsid w:val="003B0FF2"/>
    <w:rsid w:val="003B1708"/>
    <w:rsid w:val="003B2765"/>
    <w:rsid w:val="003B52A7"/>
    <w:rsid w:val="003C1166"/>
    <w:rsid w:val="003C350E"/>
    <w:rsid w:val="003C472C"/>
    <w:rsid w:val="003C4866"/>
    <w:rsid w:val="003C5CC0"/>
    <w:rsid w:val="003C6617"/>
    <w:rsid w:val="003C7743"/>
    <w:rsid w:val="003D404E"/>
    <w:rsid w:val="003D54E3"/>
    <w:rsid w:val="003D7BB1"/>
    <w:rsid w:val="003E1483"/>
    <w:rsid w:val="003E4DA9"/>
    <w:rsid w:val="003E5B1A"/>
    <w:rsid w:val="003E6828"/>
    <w:rsid w:val="003E75C5"/>
    <w:rsid w:val="003F3935"/>
    <w:rsid w:val="003F6503"/>
    <w:rsid w:val="003F6A8A"/>
    <w:rsid w:val="00401854"/>
    <w:rsid w:val="004020D4"/>
    <w:rsid w:val="00403AE1"/>
    <w:rsid w:val="00407BBA"/>
    <w:rsid w:val="00411166"/>
    <w:rsid w:val="004116AE"/>
    <w:rsid w:val="0041263B"/>
    <w:rsid w:val="0042028A"/>
    <w:rsid w:val="00422194"/>
    <w:rsid w:val="00422E8E"/>
    <w:rsid w:val="0042381A"/>
    <w:rsid w:val="004249B8"/>
    <w:rsid w:val="00424B4E"/>
    <w:rsid w:val="00425792"/>
    <w:rsid w:val="00427C41"/>
    <w:rsid w:val="0043052F"/>
    <w:rsid w:val="00432988"/>
    <w:rsid w:val="0043653D"/>
    <w:rsid w:val="00436AD3"/>
    <w:rsid w:val="00440278"/>
    <w:rsid w:val="00440327"/>
    <w:rsid w:val="0044040D"/>
    <w:rsid w:val="00440429"/>
    <w:rsid w:val="00450BD0"/>
    <w:rsid w:val="00450CF1"/>
    <w:rsid w:val="004510BA"/>
    <w:rsid w:val="00454C9B"/>
    <w:rsid w:val="00455FA1"/>
    <w:rsid w:val="004602EA"/>
    <w:rsid w:val="0046564E"/>
    <w:rsid w:val="00465D9D"/>
    <w:rsid w:val="004674CB"/>
    <w:rsid w:val="00470074"/>
    <w:rsid w:val="00471D66"/>
    <w:rsid w:val="00471FA9"/>
    <w:rsid w:val="00472F92"/>
    <w:rsid w:val="00474439"/>
    <w:rsid w:val="004754A9"/>
    <w:rsid w:val="004755E3"/>
    <w:rsid w:val="00476528"/>
    <w:rsid w:val="00477415"/>
    <w:rsid w:val="00482373"/>
    <w:rsid w:val="00483BC0"/>
    <w:rsid w:val="00483EDD"/>
    <w:rsid w:val="004858BE"/>
    <w:rsid w:val="00486D91"/>
    <w:rsid w:val="004903DE"/>
    <w:rsid w:val="00490CCA"/>
    <w:rsid w:val="00491AD5"/>
    <w:rsid w:val="00491E02"/>
    <w:rsid w:val="00493970"/>
    <w:rsid w:val="00493B72"/>
    <w:rsid w:val="00496184"/>
    <w:rsid w:val="004A00E9"/>
    <w:rsid w:val="004A072D"/>
    <w:rsid w:val="004A0914"/>
    <w:rsid w:val="004A2B53"/>
    <w:rsid w:val="004A4018"/>
    <w:rsid w:val="004A4390"/>
    <w:rsid w:val="004A50E6"/>
    <w:rsid w:val="004A6071"/>
    <w:rsid w:val="004A6EB6"/>
    <w:rsid w:val="004B26F6"/>
    <w:rsid w:val="004B470C"/>
    <w:rsid w:val="004B7249"/>
    <w:rsid w:val="004B77BD"/>
    <w:rsid w:val="004B7D67"/>
    <w:rsid w:val="004C2872"/>
    <w:rsid w:val="004C7713"/>
    <w:rsid w:val="004D0BB1"/>
    <w:rsid w:val="004D4F85"/>
    <w:rsid w:val="004E0A27"/>
    <w:rsid w:val="004E214B"/>
    <w:rsid w:val="004E2F8F"/>
    <w:rsid w:val="004E64DE"/>
    <w:rsid w:val="004E6551"/>
    <w:rsid w:val="004F038D"/>
    <w:rsid w:val="004F2A68"/>
    <w:rsid w:val="004F4350"/>
    <w:rsid w:val="004F6789"/>
    <w:rsid w:val="004F6F89"/>
    <w:rsid w:val="00506501"/>
    <w:rsid w:val="0050767E"/>
    <w:rsid w:val="005107FF"/>
    <w:rsid w:val="00513088"/>
    <w:rsid w:val="00514902"/>
    <w:rsid w:val="00515929"/>
    <w:rsid w:val="00516173"/>
    <w:rsid w:val="00516B88"/>
    <w:rsid w:val="005178EE"/>
    <w:rsid w:val="00520F73"/>
    <w:rsid w:val="0052130D"/>
    <w:rsid w:val="00523EFF"/>
    <w:rsid w:val="005241C8"/>
    <w:rsid w:val="00524413"/>
    <w:rsid w:val="00525656"/>
    <w:rsid w:val="00525ED0"/>
    <w:rsid w:val="00526DFF"/>
    <w:rsid w:val="00531356"/>
    <w:rsid w:val="00533A15"/>
    <w:rsid w:val="00535374"/>
    <w:rsid w:val="00536508"/>
    <w:rsid w:val="00536BF9"/>
    <w:rsid w:val="00537F6E"/>
    <w:rsid w:val="00541F7E"/>
    <w:rsid w:val="005454EF"/>
    <w:rsid w:val="005478B8"/>
    <w:rsid w:val="00552A97"/>
    <w:rsid w:val="0055308A"/>
    <w:rsid w:val="00553785"/>
    <w:rsid w:val="00556B6B"/>
    <w:rsid w:val="00557831"/>
    <w:rsid w:val="0056264C"/>
    <w:rsid w:val="00564BB2"/>
    <w:rsid w:val="0057220C"/>
    <w:rsid w:val="0057540A"/>
    <w:rsid w:val="00576EA6"/>
    <w:rsid w:val="00577861"/>
    <w:rsid w:val="00577F4E"/>
    <w:rsid w:val="00581CB4"/>
    <w:rsid w:val="00583019"/>
    <w:rsid w:val="005830AF"/>
    <w:rsid w:val="0058417E"/>
    <w:rsid w:val="0058441C"/>
    <w:rsid w:val="00590DCA"/>
    <w:rsid w:val="00593DBA"/>
    <w:rsid w:val="00595DAB"/>
    <w:rsid w:val="00596C85"/>
    <w:rsid w:val="005A1D84"/>
    <w:rsid w:val="005A2824"/>
    <w:rsid w:val="005A2B5A"/>
    <w:rsid w:val="005A414F"/>
    <w:rsid w:val="005A4338"/>
    <w:rsid w:val="005B59F0"/>
    <w:rsid w:val="005C1CF1"/>
    <w:rsid w:val="005C2CAE"/>
    <w:rsid w:val="005C3FE1"/>
    <w:rsid w:val="005C5291"/>
    <w:rsid w:val="005C5DAD"/>
    <w:rsid w:val="005C63D8"/>
    <w:rsid w:val="005C74F3"/>
    <w:rsid w:val="005D119E"/>
    <w:rsid w:val="005D2DA1"/>
    <w:rsid w:val="005D50E7"/>
    <w:rsid w:val="005E033C"/>
    <w:rsid w:val="005E14E8"/>
    <w:rsid w:val="005E2918"/>
    <w:rsid w:val="005E5518"/>
    <w:rsid w:val="005E5A1D"/>
    <w:rsid w:val="005E5B53"/>
    <w:rsid w:val="005E7603"/>
    <w:rsid w:val="005F42C0"/>
    <w:rsid w:val="005F4674"/>
    <w:rsid w:val="005F73F1"/>
    <w:rsid w:val="0060062A"/>
    <w:rsid w:val="00602FB5"/>
    <w:rsid w:val="00603572"/>
    <w:rsid w:val="00603C5C"/>
    <w:rsid w:val="0060443A"/>
    <w:rsid w:val="00607014"/>
    <w:rsid w:val="0061515F"/>
    <w:rsid w:val="00617361"/>
    <w:rsid w:val="00617CE8"/>
    <w:rsid w:val="0062063E"/>
    <w:rsid w:val="006220C0"/>
    <w:rsid w:val="00622461"/>
    <w:rsid w:val="00622E1A"/>
    <w:rsid w:val="006242F1"/>
    <w:rsid w:val="00624AE0"/>
    <w:rsid w:val="00626BC0"/>
    <w:rsid w:val="00626E1F"/>
    <w:rsid w:val="006278A5"/>
    <w:rsid w:val="00631679"/>
    <w:rsid w:val="0063209E"/>
    <w:rsid w:val="0063228D"/>
    <w:rsid w:val="00636A14"/>
    <w:rsid w:val="0064430B"/>
    <w:rsid w:val="00646E04"/>
    <w:rsid w:val="00650146"/>
    <w:rsid w:val="00650DBA"/>
    <w:rsid w:val="0065137C"/>
    <w:rsid w:val="006518F0"/>
    <w:rsid w:val="0065351A"/>
    <w:rsid w:val="0065657E"/>
    <w:rsid w:val="006600D6"/>
    <w:rsid w:val="00660BEE"/>
    <w:rsid w:val="00663E3B"/>
    <w:rsid w:val="006644EA"/>
    <w:rsid w:val="00665C47"/>
    <w:rsid w:val="00670CF4"/>
    <w:rsid w:val="00673AC6"/>
    <w:rsid w:val="00673F07"/>
    <w:rsid w:val="00674E5A"/>
    <w:rsid w:val="006763BC"/>
    <w:rsid w:val="0067763D"/>
    <w:rsid w:val="00677702"/>
    <w:rsid w:val="00680280"/>
    <w:rsid w:val="006825EF"/>
    <w:rsid w:val="00682C43"/>
    <w:rsid w:val="00686549"/>
    <w:rsid w:val="0068724C"/>
    <w:rsid w:val="00687739"/>
    <w:rsid w:val="006906E9"/>
    <w:rsid w:val="006941A3"/>
    <w:rsid w:val="0069541B"/>
    <w:rsid w:val="00695494"/>
    <w:rsid w:val="00696203"/>
    <w:rsid w:val="006A251D"/>
    <w:rsid w:val="006A34D4"/>
    <w:rsid w:val="006A4635"/>
    <w:rsid w:val="006B2A73"/>
    <w:rsid w:val="006B7617"/>
    <w:rsid w:val="006B7F68"/>
    <w:rsid w:val="006C001F"/>
    <w:rsid w:val="006C0F8F"/>
    <w:rsid w:val="006C2C49"/>
    <w:rsid w:val="006C33BA"/>
    <w:rsid w:val="006C48C6"/>
    <w:rsid w:val="006C48D0"/>
    <w:rsid w:val="006C4DED"/>
    <w:rsid w:val="006C61E1"/>
    <w:rsid w:val="006C6453"/>
    <w:rsid w:val="006D03F4"/>
    <w:rsid w:val="006D2A4C"/>
    <w:rsid w:val="006D3632"/>
    <w:rsid w:val="006D6205"/>
    <w:rsid w:val="006D6806"/>
    <w:rsid w:val="006DFE55"/>
    <w:rsid w:val="006E110F"/>
    <w:rsid w:val="006E1199"/>
    <w:rsid w:val="006E1BA0"/>
    <w:rsid w:val="006E6B0A"/>
    <w:rsid w:val="006F4C3A"/>
    <w:rsid w:val="006F7251"/>
    <w:rsid w:val="00700D7E"/>
    <w:rsid w:val="007033EA"/>
    <w:rsid w:val="00706F12"/>
    <w:rsid w:val="007077E0"/>
    <w:rsid w:val="00714B01"/>
    <w:rsid w:val="00721668"/>
    <w:rsid w:val="00722877"/>
    <w:rsid w:val="0072371B"/>
    <w:rsid w:val="00727A62"/>
    <w:rsid w:val="0073084F"/>
    <w:rsid w:val="00730875"/>
    <w:rsid w:val="00731E17"/>
    <w:rsid w:val="00732F72"/>
    <w:rsid w:val="0073521F"/>
    <w:rsid w:val="00735D57"/>
    <w:rsid w:val="00737057"/>
    <w:rsid w:val="00737644"/>
    <w:rsid w:val="0074117A"/>
    <w:rsid w:val="00743091"/>
    <w:rsid w:val="00746D66"/>
    <w:rsid w:val="00750BD2"/>
    <w:rsid w:val="00751365"/>
    <w:rsid w:val="00751D14"/>
    <w:rsid w:val="00752048"/>
    <w:rsid w:val="00753667"/>
    <w:rsid w:val="00753EFA"/>
    <w:rsid w:val="007552BC"/>
    <w:rsid w:val="00756AFB"/>
    <w:rsid w:val="00757787"/>
    <w:rsid w:val="00761166"/>
    <w:rsid w:val="00761A9A"/>
    <w:rsid w:val="00764760"/>
    <w:rsid w:val="007666BF"/>
    <w:rsid w:val="00767819"/>
    <w:rsid w:val="007716C8"/>
    <w:rsid w:val="00774684"/>
    <w:rsid w:val="00774DD7"/>
    <w:rsid w:val="0078136E"/>
    <w:rsid w:val="00784AAC"/>
    <w:rsid w:val="00784F8F"/>
    <w:rsid w:val="0078686A"/>
    <w:rsid w:val="0078761F"/>
    <w:rsid w:val="0079220E"/>
    <w:rsid w:val="00794220"/>
    <w:rsid w:val="00795CC0"/>
    <w:rsid w:val="007A4FBB"/>
    <w:rsid w:val="007A7C1B"/>
    <w:rsid w:val="007B279B"/>
    <w:rsid w:val="007B29A8"/>
    <w:rsid w:val="007B36D8"/>
    <w:rsid w:val="007B66A1"/>
    <w:rsid w:val="007B78BD"/>
    <w:rsid w:val="007C0069"/>
    <w:rsid w:val="007C09D7"/>
    <w:rsid w:val="007C0B85"/>
    <w:rsid w:val="007C1FF3"/>
    <w:rsid w:val="007C20E1"/>
    <w:rsid w:val="007C273E"/>
    <w:rsid w:val="007C37DB"/>
    <w:rsid w:val="007C4AEC"/>
    <w:rsid w:val="007C5D46"/>
    <w:rsid w:val="007D0D33"/>
    <w:rsid w:val="007D1572"/>
    <w:rsid w:val="007D1659"/>
    <w:rsid w:val="007D3F57"/>
    <w:rsid w:val="007D511D"/>
    <w:rsid w:val="007E0FA0"/>
    <w:rsid w:val="007E2087"/>
    <w:rsid w:val="007E2497"/>
    <w:rsid w:val="007E4800"/>
    <w:rsid w:val="007E7D3B"/>
    <w:rsid w:val="007F113D"/>
    <w:rsid w:val="007F14B2"/>
    <w:rsid w:val="007F1A14"/>
    <w:rsid w:val="007F1EAC"/>
    <w:rsid w:val="007F2851"/>
    <w:rsid w:val="007F3801"/>
    <w:rsid w:val="007F393A"/>
    <w:rsid w:val="007F4A7F"/>
    <w:rsid w:val="007F5641"/>
    <w:rsid w:val="007F5D95"/>
    <w:rsid w:val="007F6E59"/>
    <w:rsid w:val="007F737D"/>
    <w:rsid w:val="007F7944"/>
    <w:rsid w:val="00804B58"/>
    <w:rsid w:val="00805DED"/>
    <w:rsid w:val="00806FAE"/>
    <w:rsid w:val="00810CAD"/>
    <w:rsid w:val="00814ADF"/>
    <w:rsid w:val="0081578A"/>
    <w:rsid w:val="008202FD"/>
    <w:rsid w:val="00821921"/>
    <w:rsid w:val="0082302B"/>
    <w:rsid w:val="00827F8A"/>
    <w:rsid w:val="008309B6"/>
    <w:rsid w:val="008324BF"/>
    <w:rsid w:val="0083280D"/>
    <w:rsid w:val="00832B05"/>
    <w:rsid w:val="00833CAF"/>
    <w:rsid w:val="008359B1"/>
    <w:rsid w:val="00836D14"/>
    <w:rsid w:val="00840B83"/>
    <w:rsid w:val="00840D25"/>
    <w:rsid w:val="00841B1A"/>
    <w:rsid w:val="0084379C"/>
    <w:rsid w:val="00852374"/>
    <w:rsid w:val="00852E31"/>
    <w:rsid w:val="008533DA"/>
    <w:rsid w:val="0085377B"/>
    <w:rsid w:val="00853D7F"/>
    <w:rsid w:val="00854827"/>
    <w:rsid w:val="00854B5B"/>
    <w:rsid w:val="00854FB6"/>
    <w:rsid w:val="00855C0C"/>
    <w:rsid w:val="00860156"/>
    <w:rsid w:val="00862D18"/>
    <w:rsid w:val="00862FA3"/>
    <w:rsid w:val="0086429B"/>
    <w:rsid w:val="0086729B"/>
    <w:rsid w:val="00871D9C"/>
    <w:rsid w:val="00875269"/>
    <w:rsid w:val="008754AB"/>
    <w:rsid w:val="0088184E"/>
    <w:rsid w:val="00881F52"/>
    <w:rsid w:val="00883C1B"/>
    <w:rsid w:val="008850A4"/>
    <w:rsid w:val="00887A81"/>
    <w:rsid w:val="00887F8F"/>
    <w:rsid w:val="00891865"/>
    <w:rsid w:val="00894E82"/>
    <w:rsid w:val="008951DB"/>
    <w:rsid w:val="00895630"/>
    <w:rsid w:val="00897452"/>
    <w:rsid w:val="008A39D6"/>
    <w:rsid w:val="008A5363"/>
    <w:rsid w:val="008A7905"/>
    <w:rsid w:val="008B083D"/>
    <w:rsid w:val="008B35F9"/>
    <w:rsid w:val="008B3976"/>
    <w:rsid w:val="008B599A"/>
    <w:rsid w:val="008C1592"/>
    <w:rsid w:val="008C43F4"/>
    <w:rsid w:val="008C4DBC"/>
    <w:rsid w:val="008C5021"/>
    <w:rsid w:val="008C536A"/>
    <w:rsid w:val="008C5532"/>
    <w:rsid w:val="008D3082"/>
    <w:rsid w:val="008D3959"/>
    <w:rsid w:val="008D64EF"/>
    <w:rsid w:val="008D7500"/>
    <w:rsid w:val="008E1FF7"/>
    <w:rsid w:val="008E22DC"/>
    <w:rsid w:val="008E46BE"/>
    <w:rsid w:val="008E720A"/>
    <w:rsid w:val="008E79B5"/>
    <w:rsid w:val="008E7AB6"/>
    <w:rsid w:val="008F2580"/>
    <w:rsid w:val="008F3E82"/>
    <w:rsid w:val="008F63BF"/>
    <w:rsid w:val="009020C3"/>
    <w:rsid w:val="00903CAD"/>
    <w:rsid w:val="00904307"/>
    <w:rsid w:val="0090512A"/>
    <w:rsid w:val="00906210"/>
    <w:rsid w:val="00906F37"/>
    <w:rsid w:val="009077AA"/>
    <w:rsid w:val="00911563"/>
    <w:rsid w:val="00914C35"/>
    <w:rsid w:val="0091510E"/>
    <w:rsid w:val="00915B92"/>
    <w:rsid w:val="00923566"/>
    <w:rsid w:val="00927874"/>
    <w:rsid w:val="00930665"/>
    <w:rsid w:val="00933F74"/>
    <w:rsid w:val="00935254"/>
    <w:rsid w:val="0093528A"/>
    <w:rsid w:val="0093618A"/>
    <w:rsid w:val="00940307"/>
    <w:rsid w:val="0094057F"/>
    <w:rsid w:val="00941FF0"/>
    <w:rsid w:val="00944333"/>
    <w:rsid w:val="00950B8D"/>
    <w:rsid w:val="009514B1"/>
    <w:rsid w:val="00953B2E"/>
    <w:rsid w:val="00954499"/>
    <w:rsid w:val="009556C7"/>
    <w:rsid w:val="0095622C"/>
    <w:rsid w:val="00960628"/>
    <w:rsid w:val="00962ACC"/>
    <w:rsid w:val="00963C12"/>
    <w:rsid w:val="00963D39"/>
    <w:rsid w:val="0096438E"/>
    <w:rsid w:val="009652AE"/>
    <w:rsid w:val="00966434"/>
    <w:rsid w:val="009665E5"/>
    <w:rsid w:val="0096690E"/>
    <w:rsid w:val="009711DB"/>
    <w:rsid w:val="009718CB"/>
    <w:rsid w:val="00972C08"/>
    <w:rsid w:val="009741C0"/>
    <w:rsid w:val="00977955"/>
    <w:rsid w:val="00983893"/>
    <w:rsid w:val="00984FD4"/>
    <w:rsid w:val="009917C4"/>
    <w:rsid w:val="00997DFF"/>
    <w:rsid w:val="009A1821"/>
    <w:rsid w:val="009A227F"/>
    <w:rsid w:val="009A37C1"/>
    <w:rsid w:val="009A3A87"/>
    <w:rsid w:val="009A76F7"/>
    <w:rsid w:val="009B072C"/>
    <w:rsid w:val="009B0D34"/>
    <w:rsid w:val="009B41B8"/>
    <w:rsid w:val="009C10F6"/>
    <w:rsid w:val="009C1150"/>
    <w:rsid w:val="009C1170"/>
    <w:rsid w:val="009C11EF"/>
    <w:rsid w:val="009C26EF"/>
    <w:rsid w:val="009C42F1"/>
    <w:rsid w:val="009C5843"/>
    <w:rsid w:val="009C60C3"/>
    <w:rsid w:val="009C6E2D"/>
    <w:rsid w:val="009D03AC"/>
    <w:rsid w:val="009D51AD"/>
    <w:rsid w:val="009E19B7"/>
    <w:rsid w:val="009E2E49"/>
    <w:rsid w:val="009E4828"/>
    <w:rsid w:val="009E5433"/>
    <w:rsid w:val="009F018F"/>
    <w:rsid w:val="009F1D24"/>
    <w:rsid w:val="009F1EF8"/>
    <w:rsid w:val="009F1FEF"/>
    <w:rsid w:val="009F2C95"/>
    <w:rsid w:val="009F44DB"/>
    <w:rsid w:val="009F46C9"/>
    <w:rsid w:val="009F50A9"/>
    <w:rsid w:val="00A00AAD"/>
    <w:rsid w:val="00A01A87"/>
    <w:rsid w:val="00A04C47"/>
    <w:rsid w:val="00A05CDA"/>
    <w:rsid w:val="00A05DAC"/>
    <w:rsid w:val="00A05E1F"/>
    <w:rsid w:val="00A13A00"/>
    <w:rsid w:val="00A15520"/>
    <w:rsid w:val="00A20DCD"/>
    <w:rsid w:val="00A22432"/>
    <w:rsid w:val="00A22EB9"/>
    <w:rsid w:val="00A2472A"/>
    <w:rsid w:val="00A253B1"/>
    <w:rsid w:val="00A264F4"/>
    <w:rsid w:val="00A27B58"/>
    <w:rsid w:val="00A27DEE"/>
    <w:rsid w:val="00A307E1"/>
    <w:rsid w:val="00A31FAE"/>
    <w:rsid w:val="00A3279E"/>
    <w:rsid w:val="00A32E6B"/>
    <w:rsid w:val="00A3319E"/>
    <w:rsid w:val="00A346EB"/>
    <w:rsid w:val="00A37661"/>
    <w:rsid w:val="00A378C7"/>
    <w:rsid w:val="00A4685B"/>
    <w:rsid w:val="00A46FA5"/>
    <w:rsid w:val="00A47580"/>
    <w:rsid w:val="00A5043C"/>
    <w:rsid w:val="00A50AB3"/>
    <w:rsid w:val="00A5121E"/>
    <w:rsid w:val="00A51A04"/>
    <w:rsid w:val="00A51EBC"/>
    <w:rsid w:val="00A52883"/>
    <w:rsid w:val="00A53EBF"/>
    <w:rsid w:val="00A545D1"/>
    <w:rsid w:val="00A54A18"/>
    <w:rsid w:val="00A57421"/>
    <w:rsid w:val="00A664CA"/>
    <w:rsid w:val="00A66B9C"/>
    <w:rsid w:val="00A700F5"/>
    <w:rsid w:val="00A7082C"/>
    <w:rsid w:val="00A7285C"/>
    <w:rsid w:val="00A744DF"/>
    <w:rsid w:val="00A75427"/>
    <w:rsid w:val="00A7627E"/>
    <w:rsid w:val="00A76433"/>
    <w:rsid w:val="00A76C10"/>
    <w:rsid w:val="00A80718"/>
    <w:rsid w:val="00A81F90"/>
    <w:rsid w:val="00A821CA"/>
    <w:rsid w:val="00A83160"/>
    <w:rsid w:val="00A86812"/>
    <w:rsid w:val="00A90CB8"/>
    <w:rsid w:val="00A911AE"/>
    <w:rsid w:val="00A92D20"/>
    <w:rsid w:val="00A94371"/>
    <w:rsid w:val="00A95988"/>
    <w:rsid w:val="00A96FEC"/>
    <w:rsid w:val="00AA15CC"/>
    <w:rsid w:val="00AA2C6C"/>
    <w:rsid w:val="00AA58DF"/>
    <w:rsid w:val="00AA697B"/>
    <w:rsid w:val="00AA7C1D"/>
    <w:rsid w:val="00AB0DDB"/>
    <w:rsid w:val="00AB1962"/>
    <w:rsid w:val="00AB31D1"/>
    <w:rsid w:val="00AB4B07"/>
    <w:rsid w:val="00AB6FDD"/>
    <w:rsid w:val="00AC1491"/>
    <w:rsid w:val="00AC286F"/>
    <w:rsid w:val="00AC73CA"/>
    <w:rsid w:val="00AD1547"/>
    <w:rsid w:val="00AD2E37"/>
    <w:rsid w:val="00AD431D"/>
    <w:rsid w:val="00AD5C7F"/>
    <w:rsid w:val="00AD6694"/>
    <w:rsid w:val="00AD67DA"/>
    <w:rsid w:val="00AD7BF3"/>
    <w:rsid w:val="00AE193F"/>
    <w:rsid w:val="00AE46EB"/>
    <w:rsid w:val="00AF34C3"/>
    <w:rsid w:val="00AF4CB4"/>
    <w:rsid w:val="00AF6AA8"/>
    <w:rsid w:val="00AF6E2E"/>
    <w:rsid w:val="00B00B06"/>
    <w:rsid w:val="00B0188F"/>
    <w:rsid w:val="00B10F5F"/>
    <w:rsid w:val="00B11428"/>
    <w:rsid w:val="00B119D2"/>
    <w:rsid w:val="00B124CD"/>
    <w:rsid w:val="00B1292B"/>
    <w:rsid w:val="00B16772"/>
    <w:rsid w:val="00B20CA2"/>
    <w:rsid w:val="00B21964"/>
    <w:rsid w:val="00B23303"/>
    <w:rsid w:val="00B27062"/>
    <w:rsid w:val="00B310F0"/>
    <w:rsid w:val="00B31B13"/>
    <w:rsid w:val="00B343D9"/>
    <w:rsid w:val="00B35432"/>
    <w:rsid w:val="00B364B3"/>
    <w:rsid w:val="00B37A32"/>
    <w:rsid w:val="00B4196B"/>
    <w:rsid w:val="00B422A6"/>
    <w:rsid w:val="00B42F3A"/>
    <w:rsid w:val="00B4756E"/>
    <w:rsid w:val="00B520F0"/>
    <w:rsid w:val="00B55CEA"/>
    <w:rsid w:val="00B5682C"/>
    <w:rsid w:val="00B5794E"/>
    <w:rsid w:val="00B57D0C"/>
    <w:rsid w:val="00B60AA6"/>
    <w:rsid w:val="00B61F35"/>
    <w:rsid w:val="00B64AD9"/>
    <w:rsid w:val="00B66FCD"/>
    <w:rsid w:val="00B67022"/>
    <w:rsid w:val="00B7055F"/>
    <w:rsid w:val="00B71B60"/>
    <w:rsid w:val="00B71D6D"/>
    <w:rsid w:val="00B744F4"/>
    <w:rsid w:val="00B7743C"/>
    <w:rsid w:val="00B8117B"/>
    <w:rsid w:val="00B8348E"/>
    <w:rsid w:val="00B859D0"/>
    <w:rsid w:val="00B90537"/>
    <w:rsid w:val="00B905C9"/>
    <w:rsid w:val="00B94F85"/>
    <w:rsid w:val="00B9596A"/>
    <w:rsid w:val="00B964DB"/>
    <w:rsid w:val="00B96CC4"/>
    <w:rsid w:val="00B96E40"/>
    <w:rsid w:val="00B97A9E"/>
    <w:rsid w:val="00BA06B8"/>
    <w:rsid w:val="00BA0DB7"/>
    <w:rsid w:val="00BA146F"/>
    <w:rsid w:val="00BA4315"/>
    <w:rsid w:val="00BA545A"/>
    <w:rsid w:val="00BB2AA3"/>
    <w:rsid w:val="00BB3506"/>
    <w:rsid w:val="00BB3E8C"/>
    <w:rsid w:val="00BB4482"/>
    <w:rsid w:val="00BB44E2"/>
    <w:rsid w:val="00BB50E5"/>
    <w:rsid w:val="00BC47D4"/>
    <w:rsid w:val="00BC4981"/>
    <w:rsid w:val="00BC5D10"/>
    <w:rsid w:val="00BC762D"/>
    <w:rsid w:val="00BC7798"/>
    <w:rsid w:val="00BD30B6"/>
    <w:rsid w:val="00BD4885"/>
    <w:rsid w:val="00BD5479"/>
    <w:rsid w:val="00BD69CF"/>
    <w:rsid w:val="00BE23E8"/>
    <w:rsid w:val="00BE2AC6"/>
    <w:rsid w:val="00BE4A4F"/>
    <w:rsid w:val="00BE62FC"/>
    <w:rsid w:val="00BE759D"/>
    <w:rsid w:val="00BF16CD"/>
    <w:rsid w:val="00BF27A0"/>
    <w:rsid w:val="00BF300B"/>
    <w:rsid w:val="00BF5001"/>
    <w:rsid w:val="00BF5514"/>
    <w:rsid w:val="00BF6769"/>
    <w:rsid w:val="00BF6B18"/>
    <w:rsid w:val="00C024E7"/>
    <w:rsid w:val="00C034B9"/>
    <w:rsid w:val="00C05179"/>
    <w:rsid w:val="00C06496"/>
    <w:rsid w:val="00C064CC"/>
    <w:rsid w:val="00C06696"/>
    <w:rsid w:val="00C07143"/>
    <w:rsid w:val="00C07595"/>
    <w:rsid w:val="00C07AF2"/>
    <w:rsid w:val="00C115E4"/>
    <w:rsid w:val="00C15095"/>
    <w:rsid w:val="00C16F8C"/>
    <w:rsid w:val="00C17450"/>
    <w:rsid w:val="00C17BF3"/>
    <w:rsid w:val="00C20CBC"/>
    <w:rsid w:val="00C26CB8"/>
    <w:rsid w:val="00C30682"/>
    <w:rsid w:val="00C3143A"/>
    <w:rsid w:val="00C33404"/>
    <w:rsid w:val="00C40540"/>
    <w:rsid w:val="00C4085F"/>
    <w:rsid w:val="00C43A04"/>
    <w:rsid w:val="00C44F40"/>
    <w:rsid w:val="00C45483"/>
    <w:rsid w:val="00C47786"/>
    <w:rsid w:val="00C5101F"/>
    <w:rsid w:val="00C5171D"/>
    <w:rsid w:val="00C51F88"/>
    <w:rsid w:val="00C53423"/>
    <w:rsid w:val="00C5657E"/>
    <w:rsid w:val="00C60523"/>
    <w:rsid w:val="00C61AFF"/>
    <w:rsid w:val="00C635EC"/>
    <w:rsid w:val="00C63CAD"/>
    <w:rsid w:val="00C6444B"/>
    <w:rsid w:val="00C65046"/>
    <w:rsid w:val="00C65095"/>
    <w:rsid w:val="00C6583A"/>
    <w:rsid w:val="00C67216"/>
    <w:rsid w:val="00C71EDE"/>
    <w:rsid w:val="00C76670"/>
    <w:rsid w:val="00C77276"/>
    <w:rsid w:val="00C8058D"/>
    <w:rsid w:val="00C80B22"/>
    <w:rsid w:val="00C80C02"/>
    <w:rsid w:val="00C81F8E"/>
    <w:rsid w:val="00C8424E"/>
    <w:rsid w:val="00C84E6A"/>
    <w:rsid w:val="00C86EED"/>
    <w:rsid w:val="00C93838"/>
    <w:rsid w:val="00C93957"/>
    <w:rsid w:val="00C967A2"/>
    <w:rsid w:val="00CA1388"/>
    <w:rsid w:val="00CA2069"/>
    <w:rsid w:val="00CA43A9"/>
    <w:rsid w:val="00CA5FAC"/>
    <w:rsid w:val="00CA6898"/>
    <w:rsid w:val="00CB0114"/>
    <w:rsid w:val="00CB2465"/>
    <w:rsid w:val="00CB313D"/>
    <w:rsid w:val="00CB3944"/>
    <w:rsid w:val="00CB45B1"/>
    <w:rsid w:val="00CB7EE7"/>
    <w:rsid w:val="00CC1A24"/>
    <w:rsid w:val="00CC1E7C"/>
    <w:rsid w:val="00CC2BC2"/>
    <w:rsid w:val="00CC33A9"/>
    <w:rsid w:val="00CC554F"/>
    <w:rsid w:val="00CC6E0D"/>
    <w:rsid w:val="00CC7799"/>
    <w:rsid w:val="00CD171E"/>
    <w:rsid w:val="00CD3FE4"/>
    <w:rsid w:val="00CD4566"/>
    <w:rsid w:val="00CD5781"/>
    <w:rsid w:val="00CD635E"/>
    <w:rsid w:val="00CD6C32"/>
    <w:rsid w:val="00CD6F0C"/>
    <w:rsid w:val="00CE0891"/>
    <w:rsid w:val="00CE383E"/>
    <w:rsid w:val="00CE4691"/>
    <w:rsid w:val="00CE7C9F"/>
    <w:rsid w:val="00CF0572"/>
    <w:rsid w:val="00CF30E7"/>
    <w:rsid w:val="00CF3109"/>
    <w:rsid w:val="00CF5591"/>
    <w:rsid w:val="00D00922"/>
    <w:rsid w:val="00D11E17"/>
    <w:rsid w:val="00D14C27"/>
    <w:rsid w:val="00D16AF0"/>
    <w:rsid w:val="00D16FA8"/>
    <w:rsid w:val="00D17052"/>
    <w:rsid w:val="00D22160"/>
    <w:rsid w:val="00D24EEC"/>
    <w:rsid w:val="00D27D5B"/>
    <w:rsid w:val="00D3029C"/>
    <w:rsid w:val="00D3082D"/>
    <w:rsid w:val="00D33A2A"/>
    <w:rsid w:val="00D33DAB"/>
    <w:rsid w:val="00D344CE"/>
    <w:rsid w:val="00D344FE"/>
    <w:rsid w:val="00D3550E"/>
    <w:rsid w:val="00D4260C"/>
    <w:rsid w:val="00D42E8E"/>
    <w:rsid w:val="00D4343C"/>
    <w:rsid w:val="00D44B8B"/>
    <w:rsid w:val="00D4585A"/>
    <w:rsid w:val="00D45896"/>
    <w:rsid w:val="00D47A5A"/>
    <w:rsid w:val="00D50857"/>
    <w:rsid w:val="00D51846"/>
    <w:rsid w:val="00D51E52"/>
    <w:rsid w:val="00D5348D"/>
    <w:rsid w:val="00D57BA1"/>
    <w:rsid w:val="00D63829"/>
    <w:rsid w:val="00D6410E"/>
    <w:rsid w:val="00D6424C"/>
    <w:rsid w:val="00D65D4D"/>
    <w:rsid w:val="00D6699D"/>
    <w:rsid w:val="00D66BFE"/>
    <w:rsid w:val="00D7032F"/>
    <w:rsid w:val="00D7131B"/>
    <w:rsid w:val="00D7552B"/>
    <w:rsid w:val="00D8061C"/>
    <w:rsid w:val="00D81762"/>
    <w:rsid w:val="00D8334C"/>
    <w:rsid w:val="00D85611"/>
    <w:rsid w:val="00D85CBB"/>
    <w:rsid w:val="00D86797"/>
    <w:rsid w:val="00D87060"/>
    <w:rsid w:val="00D9273E"/>
    <w:rsid w:val="00DA109A"/>
    <w:rsid w:val="00DA1C29"/>
    <w:rsid w:val="00DA5313"/>
    <w:rsid w:val="00DA5ABB"/>
    <w:rsid w:val="00DA7BD7"/>
    <w:rsid w:val="00DB43DA"/>
    <w:rsid w:val="00DB5786"/>
    <w:rsid w:val="00DB7987"/>
    <w:rsid w:val="00DC0ACE"/>
    <w:rsid w:val="00DC6C82"/>
    <w:rsid w:val="00DC6D97"/>
    <w:rsid w:val="00DC6E2F"/>
    <w:rsid w:val="00DD292E"/>
    <w:rsid w:val="00DD332A"/>
    <w:rsid w:val="00DD3330"/>
    <w:rsid w:val="00DD5D60"/>
    <w:rsid w:val="00DD5DB2"/>
    <w:rsid w:val="00DD5F5C"/>
    <w:rsid w:val="00DE18FE"/>
    <w:rsid w:val="00DE1E8E"/>
    <w:rsid w:val="00DE5262"/>
    <w:rsid w:val="00DF521B"/>
    <w:rsid w:val="00E00998"/>
    <w:rsid w:val="00E0214D"/>
    <w:rsid w:val="00E025B4"/>
    <w:rsid w:val="00E0752B"/>
    <w:rsid w:val="00E07CAC"/>
    <w:rsid w:val="00E125BC"/>
    <w:rsid w:val="00E1271C"/>
    <w:rsid w:val="00E13A61"/>
    <w:rsid w:val="00E1622B"/>
    <w:rsid w:val="00E17693"/>
    <w:rsid w:val="00E230CC"/>
    <w:rsid w:val="00E235C1"/>
    <w:rsid w:val="00E2570E"/>
    <w:rsid w:val="00E3010C"/>
    <w:rsid w:val="00E30E3A"/>
    <w:rsid w:val="00E3114E"/>
    <w:rsid w:val="00E321E3"/>
    <w:rsid w:val="00E33A31"/>
    <w:rsid w:val="00E34CF3"/>
    <w:rsid w:val="00E37855"/>
    <w:rsid w:val="00E44E08"/>
    <w:rsid w:val="00E44FA4"/>
    <w:rsid w:val="00E456A8"/>
    <w:rsid w:val="00E47A93"/>
    <w:rsid w:val="00E47D4B"/>
    <w:rsid w:val="00E513F6"/>
    <w:rsid w:val="00E53CC3"/>
    <w:rsid w:val="00E54CD5"/>
    <w:rsid w:val="00E55552"/>
    <w:rsid w:val="00E56478"/>
    <w:rsid w:val="00E567BF"/>
    <w:rsid w:val="00E60BAD"/>
    <w:rsid w:val="00E60C22"/>
    <w:rsid w:val="00E60D4A"/>
    <w:rsid w:val="00E660E6"/>
    <w:rsid w:val="00E71D6A"/>
    <w:rsid w:val="00E74E88"/>
    <w:rsid w:val="00E81E21"/>
    <w:rsid w:val="00E845E8"/>
    <w:rsid w:val="00E8494D"/>
    <w:rsid w:val="00E902F5"/>
    <w:rsid w:val="00E92518"/>
    <w:rsid w:val="00E92946"/>
    <w:rsid w:val="00E9563A"/>
    <w:rsid w:val="00EA7034"/>
    <w:rsid w:val="00EA7F0E"/>
    <w:rsid w:val="00EB542D"/>
    <w:rsid w:val="00EC1B33"/>
    <w:rsid w:val="00EC3051"/>
    <w:rsid w:val="00EC33A0"/>
    <w:rsid w:val="00EC5263"/>
    <w:rsid w:val="00ED2616"/>
    <w:rsid w:val="00ED3775"/>
    <w:rsid w:val="00ED4E49"/>
    <w:rsid w:val="00ED59CF"/>
    <w:rsid w:val="00ED77A2"/>
    <w:rsid w:val="00EE01B8"/>
    <w:rsid w:val="00EE2130"/>
    <w:rsid w:val="00EE4772"/>
    <w:rsid w:val="00EE55C0"/>
    <w:rsid w:val="00EE79A5"/>
    <w:rsid w:val="00EF0A2E"/>
    <w:rsid w:val="00EF28DA"/>
    <w:rsid w:val="00EF4B70"/>
    <w:rsid w:val="00EF61E3"/>
    <w:rsid w:val="00EF6C5B"/>
    <w:rsid w:val="00EF72C6"/>
    <w:rsid w:val="00F003A2"/>
    <w:rsid w:val="00F008A3"/>
    <w:rsid w:val="00F0217C"/>
    <w:rsid w:val="00F036A2"/>
    <w:rsid w:val="00F047A2"/>
    <w:rsid w:val="00F04D37"/>
    <w:rsid w:val="00F0745A"/>
    <w:rsid w:val="00F075BF"/>
    <w:rsid w:val="00F16328"/>
    <w:rsid w:val="00F21DDA"/>
    <w:rsid w:val="00F22ED7"/>
    <w:rsid w:val="00F23275"/>
    <w:rsid w:val="00F243EC"/>
    <w:rsid w:val="00F24C43"/>
    <w:rsid w:val="00F31EC8"/>
    <w:rsid w:val="00F32D96"/>
    <w:rsid w:val="00F332BB"/>
    <w:rsid w:val="00F42BEE"/>
    <w:rsid w:val="00F46D62"/>
    <w:rsid w:val="00F4746E"/>
    <w:rsid w:val="00F47A3F"/>
    <w:rsid w:val="00F50BE8"/>
    <w:rsid w:val="00F527D0"/>
    <w:rsid w:val="00F538F3"/>
    <w:rsid w:val="00F57A86"/>
    <w:rsid w:val="00F616A1"/>
    <w:rsid w:val="00F630AF"/>
    <w:rsid w:val="00F637E7"/>
    <w:rsid w:val="00F63DAF"/>
    <w:rsid w:val="00F645E8"/>
    <w:rsid w:val="00F7373E"/>
    <w:rsid w:val="00F75287"/>
    <w:rsid w:val="00F765D1"/>
    <w:rsid w:val="00F820D5"/>
    <w:rsid w:val="00F866A4"/>
    <w:rsid w:val="00F86AF4"/>
    <w:rsid w:val="00F86B72"/>
    <w:rsid w:val="00F876DA"/>
    <w:rsid w:val="00F90D7C"/>
    <w:rsid w:val="00F92829"/>
    <w:rsid w:val="00F94AC2"/>
    <w:rsid w:val="00F95E4E"/>
    <w:rsid w:val="00F96A6F"/>
    <w:rsid w:val="00F97196"/>
    <w:rsid w:val="00F971E6"/>
    <w:rsid w:val="00FA151F"/>
    <w:rsid w:val="00FA1A5E"/>
    <w:rsid w:val="00FA1FE8"/>
    <w:rsid w:val="00FA2DA7"/>
    <w:rsid w:val="00FA35D7"/>
    <w:rsid w:val="00FA4C45"/>
    <w:rsid w:val="00FA6267"/>
    <w:rsid w:val="00FB1DA5"/>
    <w:rsid w:val="00FB3CB7"/>
    <w:rsid w:val="00FB4B86"/>
    <w:rsid w:val="00FB7478"/>
    <w:rsid w:val="00FB7CC0"/>
    <w:rsid w:val="00FC0097"/>
    <w:rsid w:val="00FC09B6"/>
    <w:rsid w:val="00FC321E"/>
    <w:rsid w:val="00FC4E0F"/>
    <w:rsid w:val="00FC538F"/>
    <w:rsid w:val="00FC6167"/>
    <w:rsid w:val="00FC6D80"/>
    <w:rsid w:val="00FD178A"/>
    <w:rsid w:val="00FD2738"/>
    <w:rsid w:val="00FD4F38"/>
    <w:rsid w:val="00FD55EA"/>
    <w:rsid w:val="00FE1600"/>
    <w:rsid w:val="00FE1B87"/>
    <w:rsid w:val="00FE4BB9"/>
    <w:rsid w:val="00FE55A3"/>
    <w:rsid w:val="00FE564D"/>
    <w:rsid w:val="00FE5839"/>
    <w:rsid w:val="00FE76D7"/>
    <w:rsid w:val="00FF2C09"/>
    <w:rsid w:val="00FF32F5"/>
    <w:rsid w:val="00FF3F5D"/>
    <w:rsid w:val="0304C0CA"/>
    <w:rsid w:val="06BE1897"/>
    <w:rsid w:val="09B1474B"/>
    <w:rsid w:val="10AD5663"/>
    <w:rsid w:val="112BC640"/>
    <w:rsid w:val="1BD59E1F"/>
    <w:rsid w:val="22D90A57"/>
    <w:rsid w:val="26880079"/>
    <w:rsid w:val="28C0F09A"/>
    <w:rsid w:val="2B6F64D5"/>
    <w:rsid w:val="2F8CEA61"/>
    <w:rsid w:val="30A9E8C9"/>
    <w:rsid w:val="329CB298"/>
    <w:rsid w:val="3362EE77"/>
    <w:rsid w:val="33924186"/>
    <w:rsid w:val="33D32F2D"/>
    <w:rsid w:val="38162234"/>
    <w:rsid w:val="3B04C6B5"/>
    <w:rsid w:val="3CAAC97B"/>
    <w:rsid w:val="4433E295"/>
    <w:rsid w:val="44F97916"/>
    <w:rsid w:val="47015433"/>
    <w:rsid w:val="475457DD"/>
    <w:rsid w:val="48967DE8"/>
    <w:rsid w:val="4E0B0B9A"/>
    <w:rsid w:val="4FD59FE5"/>
    <w:rsid w:val="5192319A"/>
    <w:rsid w:val="5595384A"/>
    <w:rsid w:val="58CCA291"/>
    <w:rsid w:val="5E100FE7"/>
    <w:rsid w:val="5E6FF616"/>
    <w:rsid w:val="5F1F338D"/>
    <w:rsid w:val="63D8F76F"/>
    <w:rsid w:val="695AB591"/>
    <w:rsid w:val="6FBE3AD4"/>
    <w:rsid w:val="773E62BC"/>
    <w:rsid w:val="7782B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AEDD5"/>
  <w15:chartTrackingRefBased/>
  <w15:docId w15:val="{A7D92E95-E51D-4963-A43A-415049F7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CE4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94D"/>
    <w:pPr>
      <w:keepNext/>
      <w:keepLines/>
      <w:spacing w:before="40" w:after="0"/>
      <w:outlineLvl w:val="1"/>
    </w:pPr>
    <w:rPr>
      <w:rFonts w:ascii="Arial" w:eastAsiaTheme="majorEastAsia" w:hAnsi="Arial" w:cs="Arial"/>
      <w:b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13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032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8494D"/>
    <w:rPr>
      <w:rFonts w:ascii="Arial" w:eastAsiaTheme="majorEastAsia" w:hAnsi="Arial" w:cs="Arial"/>
      <w:b/>
      <w:i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20CE4"/>
    <w:rPr>
      <w:rFonts w:ascii="Times New Roman" w:eastAsiaTheme="majorEastAsia" w:hAnsi="Times New Roman"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5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1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1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1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18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24C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C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4C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4C4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13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A61"/>
  </w:style>
  <w:style w:type="paragraph" w:styleId="Footer">
    <w:name w:val="footer"/>
    <w:basedOn w:val="Normal"/>
    <w:link w:val="FooterChar"/>
    <w:uiPriority w:val="99"/>
    <w:unhideWhenUsed/>
    <w:rsid w:val="00E13A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A6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BC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449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E5B1A"/>
    <w:rPr>
      <w:color w:val="808080"/>
    </w:rPr>
  </w:style>
  <w:style w:type="paragraph" w:styleId="Revision">
    <w:name w:val="Revision"/>
    <w:hidden/>
    <w:uiPriority w:val="99"/>
    <w:semiHidden/>
    <w:rsid w:val="007A7C1B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rsid w:val="00883C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3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6501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6501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B170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15C0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96E4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C6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614F4-8DDA-46A0-B7CC-AC1B50CB6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Ze-Zhong</dc:creator>
  <cp:keywords/>
  <dc:description/>
  <cp:lastModifiedBy>Ye, Ze-Zhong</cp:lastModifiedBy>
  <cp:revision>7</cp:revision>
  <cp:lastPrinted>2019-10-11T21:54:00Z</cp:lastPrinted>
  <dcterms:created xsi:type="dcterms:W3CDTF">2020-01-19T23:37:00Z</dcterms:created>
  <dcterms:modified xsi:type="dcterms:W3CDTF">2020-02-24T17:54:00Z</dcterms:modified>
</cp:coreProperties>
</file>